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w:t>
            </w:r>
            <w:bookmarkStart w:id="0" w:name="_GoBack"/>
            <w:bookmarkEnd w:id="0"/>
            <w:r w:rsidRPr="00930A31">
              <w:rPr>
                <w:rFonts w:ascii="Arial" w:hAnsi="Arial" w:cs="Arial"/>
                <w:b/>
                <w:bCs/>
                <w:color w:val="FFFFFF"/>
                <w:sz w:val="18"/>
                <w:szCs w:val="18"/>
              </w:rPr>
              <w:t>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F71D97D" w:rsidR="00FB3483" w:rsidRPr="00930A31" w:rsidRDefault="00B1430A"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DB176EA" w:rsidR="00FB3483" w:rsidRPr="00930A31" w:rsidRDefault="00B1430A"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C2BB510" w:rsidR="00FB3483" w:rsidRPr="00930A31" w:rsidRDefault="00B1430A"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A8AD07D" w:rsidR="00FB3483" w:rsidRPr="00930A31" w:rsidRDefault="00310F4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2ABF9F1" w:rsidR="00FB3483" w:rsidRPr="00930A31" w:rsidRDefault="00310F4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46C084B" w:rsidR="00FB3483" w:rsidRPr="00930A31" w:rsidRDefault="00310F40"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7A47D72" w:rsidR="00FB3483" w:rsidRPr="00930A31" w:rsidRDefault="00B1430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BE01F0B" w:rsidR="00FB3483" w:rsidRPr="00930A31" w:rsidRDefault="00310F40"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F7A3820" w:rsidR="00FB3483" w:rsidRPr="00930A31" w:rsidRDefault="00310F4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3ECEE1C" w:rsidR="00930A31" w:rsidRPr="00930A31" w:rsidRDefault="00310F4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8CC7565" w:rsidR="00930A31" w:rsidRPr="00930A31" w:rsidRDefault="00310F4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CE8195C" w:rsidR="00FB3483" w:rsidRPr="00930A31" w:rsidRDefault="00310F40" w:rsidP="005979B8">
            <w:pPr>
              <w:pStyle w:val="Default"/>
              <w:spacing w:before="40" w:after="40"/>
              <w:rPr>
                <w:rFonts w:ascii="Arial" w:hAnsi="Arial" w:cs="Arial"/>
                <w:color w:val="auto"/>
                <w:sz w:val="18"/>
                <w:szCs w:val="18"/>
              </w:rPr>
            </w:pPr>
            <w:r>
              <w:rPr>
                <w:rFonts w:ascii="Arial" w:hAnsi="Arial" w:cs="Arial"/>
                <w:color w:val="auto"/>
                <w:sz w:val="18"/>
                <w:szCs w:val="18"/>
              </w:rPr>
              <w:t>4,5,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B33B930" w:rsidR="00FB3483" w:rsidRPr="00930A31" w:rsidRDefault="00310F4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8A24A1B" w:rsidR="00930A31" w:rsidRPr="00930A31" w:rsidRDefault="00B1430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D3FDC60" w:rsidR="00930A31" w:rsidRPr="00930A31" w:rsidRDefault="00B1430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C9383BB" w:rsidR="00930A31" w:rsidRPr="00930A31" w:rsidRDefault="00B1430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2316D42" w:rsidR="00930A31" w:rsidRPr="00930A31" w:rsidRDefault="00B1430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D394C07" w:rsidR="00930A31" w:rsidRPr="00930A31" w:rsidRDefault="00B1430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A267439" w:rsidR="00930A31" w:rsidRPr="00930A31" w:rsidRDefault="00B1430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04573B8" w:rsidR="006E5FE2" w:rsidRPr="00930A31" w:rsidRDefault="00B1430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375187D" w:rsidR="006E5FE2" w:rsidRPr="00930A31" w:rsidRDefault="00B1430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3744AC7" w:rsidR="00930A31" w:rsidRPr="00930A31" w:rsidRDefault="00310F40"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19DF2FB" w:rsidR="00930A31" w:rsidRPr="00930A31" w:rsidRDefault="00310F4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4C62261" w:rsidR="00FB3483" w:rsidRPr="00930A31" w:rsidRDefault="00310F40"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9339458" w:rsidR="00FB3483" w:rsidRPr="00930A31" w:rsidRDefault="00093327"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802AF2C" w:rsidR="00FB3483" w:rsidRPr="00930A31" w:rsidRDefault="00093327"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8795023" w:rsidR="00930A31" w:rsidRPr="00930A31" w:rsidRDefault="00812559"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1F0EB53" w:rsidR="00930A31" w:rsidRPr="00930A31" w:rsidRDefault="00B1430A"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88DD650" w:rsidR="00930A31" w:rsidRPr="00930A31" w:rsidRDefault="00B1430A" w:rsidP="005979B8">
            <w:pPr>
              <w:pStyle w:val="Default"/>
              <w:spacing w:before="40" w:after="40"/>
              <w:rPr>
                <w:rFonts w:ascii="Arial" w:hAnsi="Arial" w:cs="Arial"/>
                <w:color w:val="auto"/>
                <w:sz w:val="18"/>
                <w:szCs w:val="18"/>
              </w:rPr>
            </w:pPr>
            <w:r>
              <w:rPr>
                <w:rFonts w:ascii="Arial" w:hAnsi="Arial" w:cs="Arial"/>
                <w:color w:val="auto"/>
                <w:sz w:val="18"/>
                <w:szCs w:val="18"/>
              </w:rPr>
              <w:t>9</w:t>
            </w:r>
            <w:r w:rsidR="00812559">
              <w:rPr>
                <w:rFonts w:ascii="Arial" w:hAnsi="Arial" w:cs="Arial"/>
                <w:color w:val="auto"/>
                <w:sz w:val="18"/>
                <w:szCs w:val="18"/>
              </w:rPr>
              <w:t>,10,1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3A4EBA4" w:rsidR="00930A31" w:rsidRPr="00930A31" w:rsidRDefault="00B1430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6555933" w:rsidR="00FB3483" w:rsidRPr="00930A31" w:rsidRDefault="00812559"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03F7C9F" w:rsidR="00077B44" w:rsidRPr="00930A31" w:rsidRDefault="00812559" w:rsidP="00077B44">
            <w:pPr>
              <w:pStyle w:val="Default"/>
              <w:spacing w:before="40" w:after="40"/>
              <w:rPr>
                <w:rFonts w:ascii="Arial" w:hAnsi="Arial" w:cs="Arial"/>
                <w:color w:val="auto"/>
                <w:sz w:val="18"/>
                <w:szCs w:val="18"/>
              </w:rPr>
            </w:pPr>
            <w:r>
              <w:rPr>
                <w:rFonts w:ascii="Arial" w:hAnsi="Arial" w:cs="Arial"/>
                <w:color w:val="auto"/>
                <w:sz w:val="18"/>
                <w:szCs w:val="18"/>
              </w:rPr>
              <w:t>10,1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8196FF7" w:rsidR="00930A31" w:rsidRPr="00930A31" w:rsidRDefault="00812559" w:rsidP="00077B44">
            <w:pPr>
              <w:pStyle w:val="Default"/>
              <w:spacing w:before="40" w:after="40"/>
              <w:rPr>
                <w:rFonts w:ascii="Arial" w:hAnsi="Arial" w:cs="Arial"/>
                <w:color w:val="auto"/>
                <w:sz w:val="18"/>
                <w:szCs w:val="18"/>
              </w:rPr>
            </w:pPr>
            <w:r>
              <w:rPr>
                <w:rFonts w:ascii="Arial" w:hAnsi="Arial" w:cs="Arial"/>
                <w:color w:val="auto"/>
                <w:sz w:val="18"/>
                <w:szCs w:val="18"/>
              </w:rPr>
              <w:t>17,1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BCCF290" w:rsidR="00930A31" w:rsidRPr="00930A31" w:rsidRDefault="00812559"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5D45EC3" w:rsidR="00930A31" w:rsidRPr="00930A31" w:rsidRDefault="00812559"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BD377C8" w:rsidR="00930A31" w:rsidRPr="00930A31" w:rsidRDefault="00812559"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8C88FC3" w:rsidR="00930A31" w:rsidRPr="00930A31" w:rsidRDefault="00812559"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F719E08" w:rsidR="00930A31" w:rsidRPr="00930A31" w:rsidRDefault="00812559"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7605224" w:rsidR="00930A31" w:rsidRPr="00930A31" w:rsidRDefault="008C7C0E"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9A318AF" w:rsidR="00077B44" w:rsidRPr="00930A31" w:rsidRDefault="00812559"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215C887" w:rsidR="00077B44" w:rsidRPr="00930A31" w:rsidRDefault="00812559"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E1B3268" w:rsidR="00077B44" w:rsidRPr="00930A31" w:rsidRDefault="00812559"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gramStart"/>
      <w:r w:rsidR="0077253C">
        <w:rPr>
          <w:rFonts w:ascii="Arial" w:hAnsi="Arial" w:cs="Arial"/>
          <w:color w:val="auto"/>
          <w:sz w:val="16"/>
          <w:szCs w:val="16"/>
        </w:rPr>
        <w:t>doi</w:t>
      </w:r>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B8F17FE" w14:textId="77777777" w:rsidR="0042273C" w:rsidRDefault="0042273C">
      <w:r>
        <w:separator/>
      </w:r>
    </w:p>
  </w:endnote>
  <w:endnote w:type="continuationSeparator" w:id="0">
    <w:p w14:paraId="0B8C1C1E" w14:textId="77777777" w:rsidR="0042273C" w:rsidRDefault="004227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82C6995" w14:textId="77777777" w:rsidR="0042273C" w:rsidRDefault="0042273C">
      <w:r>
        <w:separator/>
      </w:r>
    </w:p>
  </w:footnote>
  <w:footnote w:type="continuationSeparator" w:id="0">
    <w:p w14:paraId="0A05318A" w14:textId="77777777" w:rsidR="0042273C" w:rsidRDefault="0042273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1608A2E7" w:rsidR="00947707" w:rsidRPr="00930A31" w:rsidRDefault="00875A6B"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07B06B14">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93327"/>
    <w:rsid w:val="00152CDB"/>
    <w:rsid w:val="0018323E"/>
    <w:rsid w:val="00190C83"/>
    <w:rsid w:val="00246C93"/>
    <w:rsid w:val="00256BAF"/>
    <w:rsid w:val="002A2A06"/>
    <w:rsid w:val="003103C2"/>
    <w:rsid w:val="00310F40"/>
    <w:rsid w:val="003516AD"/>
    <w:rsid w:val="00363B8D"/>
    <w:rsid w:val="003760FB"/>
    <w:rsid w:val="003B79FF"/>
    <w:rsid w:val="00400A0B"/>
    <w:rsid w:val="0042273C"/>
    <w:rsid w:val="00443C1D"/>
    <w:rsid w:val="00461576"/>
    <w:rsid w:val="004C1685"/>
    <w:rsid w:val="005078EE"/>
    <w:rsid w:val="00550BF1"/>
    <w:rsid w:val="0059028D"/>
    <w:rsid w:val="00593FA2"/>
    <w:rsid w:val="005979B8"/>
    <w:rsid w:val="006E5FE2"/>
    <w:rsid w:val="006F3BA6"/>
    <w:rsid w:val="00726794"/>
    <w:rsid w:val="0077253C"/>
    <w:rsid w:val="00812559"/>
    <w:rsid w:val="008412D5"/>
    <w:rsid w:val="00875A6B"/>
    <w:rsid w:val="008A3EAE"/>
    <w:rsid w:val="008C7C0E"/>
    <w:rsid w:val="008E2C91"/>
    <w:rsid w:val="00930A31"/>
    <w:rsid w:val="00947707"/>
    <w:rsid w:val="009827E5"/>
    <w:rsid w:val="00A215D2"/>
    <w:rsid w:val="00A86593"/>
    <w:rsid w:val="00AB79CE"/>
    <w:rsid w:val="00AE4BBD"/>
    <w:rsid w:val="00B1430A"/>
    <w:rsid w:val="00B51910"/>
    <w:rsid w:val="00C22710"/>
    <w:rsid w:val="00D95D84"/>
    <w:rsid w:val="00DC4F19"/>
    <w:rsid w:val="00E324A8"/>
    <w:rsid w:val="00E66E3A"/>
    <w:rsid w:val="00EB610E"/>
    <w:rsid w:val="00ED1F3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2</Pages>
  <Words>1059</Words>
  <Characters>604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Toshiba</Company>
  <LinksUpToDate>false</LinksUpToDate>
  <CharactersWithSpaces>70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A.K.S-TECH</cp:lastModifiedBy>
  <cp:revision>4</cp:revision>
  <cp:lastPrinted>2020-11-24T03:02:00Z</cp:lastPrinted>
  <dcterms:created xsi:type="dcterms:W3CDTF">2023-04-29T12:05:00Z</dcterms:created>
  <dcterms:modified xsi:type="dcterms:W3CDTF">2023-06-02T12:24:00Z</dcterms:modified>
</cp:coreProperties>
</file>